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450450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5272405" cy="3323590"/>
            <wp:effectExtent l="0" t="0" r="635" b="13970"/>
            <wp:docPr id="1" name="图片 1" descr="2025.06.03：森林图-WHO插补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5.06.03：森林图-WHO插补后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2D553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1  Sex disparity in the joint trajectories of depression Z-score and BMI Z-score among individuals selected based on the WHO standards </w:t>
      </w:r>
    </w:p>
    <w:p w14:paraId="2B012D7A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with complete covariate data (after multiple imputations)</w:t>
      </w:r>
    </w:p>
    <w:p w14:paraId="1A066C5A">
      <w:pPr>
        <w:spacing w:after="0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1: multinomial logistic regression model without covariate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;</w:t>
      </w:r>
    </w:p>
    <w:p w14:paraId="3E849CE0">
      <w:pPr>
        <w:spacing w:after="0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2: multinomial logistic regression model adjusted for individual-level covariates, including age, area, region, high birth weight, premature, and the only child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;</w:t>
      </w:r>
    </w:p>
    <w:p w14:paraId="14623BEF">
      <w:pPr>
        <w:spacing w:after="0"/>
        <w:jc w:val="left"/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3: multinomial logistic regression model adjusted for individual- and family-level covariates, including age, area, region, high birth weight, premature, and the only child, father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s and mother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 xml:space="preserve">s education, obese status of father and mother, depression status of father and mother, per capita household net income, 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left-behind childre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</w:rPr>
        <w:t>n, and primary caregiver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.</w:t>
      </w:r>
      <w:r>
        <w:br w:type="page"/>
      </w:r>
    </w:p>
    <w:p w14:paraId="12AB25F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5273040" cy="3827780"/>
            <wp:effectExtent l="0" t="0" r="0" b="12700"/>
            <wp:docPr id="10" name="图片 10" descr="2025.06.02：China标准下，depz评分的变化轨迹分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2025.06.02：China标准下，depz评分的变化轨迹分类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C0F88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2  Classification of depression Z-score trajectory </w:t>
      </w:r>
    </w:p>
    <w:p w14:paraId="0834F6D1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among individuals selected based on the Chinese standards</w:t>
      </w:r>
    </w:p>
    <w:p w14:paraId="7EB3C472">
      <w:pPr>
        <w:spacing w:after="0" w:line="2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lass1: 1657 individuals; Class 2: 246 individuals</w:t>
      </w:r>
    </w:p>
    <w:p w14:paraId="78E8E7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3C17A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5273040" cy="3827780"/>
            <wp:effectExtent l="0" t="0" r="0" b="12700"/>
            <wp:docPr id="11" name="图片 11" descr="2025.06.02：China标准下，BMIZ评分的变化轨迹分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2025.06.02：China标准下，BMIZ评分的变化轨迹分类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46479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3  Classification of BMI Z-score trajectory </w:t>
      </w:r>
    </w:p>
    <w:p w14:paraId="6D8AD0C6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among individuals selected based on the Chinese standards</w:t>
      </w:r>
    </w:p>
    <w:p w14:paraId="30A7D14B">
      <w:pPr>
        <w:spacing w:after="0" w:line="2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lass1: 1643 individuals; Class 2: 260 individuals</w:t>
      </w:r>
      <w:r>
        <w:rPr>
          <w:rFonts w:hint="eastAsia" w:ascii="Times New Roman" w:hAnsi="Times New Roman" w:cs="Times New Roman"/>
        </w:rPr>
        <w:br w:type="page"/>
      </w:r>
    </w:p>
    <w:p w14:paraId="43DB6E50">
      <w:pPr>
        <w:spacing w:line="360" w:lineRule="auto"/>
        <w:outlineLvl w:val="1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drawing>
          <wp:inline distT="0" distB="0" distL="114300" distR="114300">
            <wp:extent cx="5268595" cy="3355340"/>
            <wp:effectExtent l="0" t="0" r="4445" b="12700"/>
            <wp:docPr id="3" name="图片 3" descr="2025.06.03：森林图-China插补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5.06.03：森林图-China插补前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386CF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4  </w:t>
      </w:r>
      <w:r>
        <w:rPr>
          <w:rFonts w:ascii="Times New Roman" w:hAnsi="Times New Roman" w:cs="Times New Roman"/>
          <w:b/>
          <w:bCs/>
        </w:rPr>
        <w:t>Sex</w:t>
      </w:r>
      <w:r>
        <w:rPr>
          <w:rFonts w:hint="eastAsia" w:ascii="Times New Roman" w:hAnsi="Times New Roman" w:cs="Times New Roman"/>
          <w:b/>
          <w:bCs/>
        </w:rPr>
        <w:t xml:space="preserve"> disparity in the joint trajectories of depression Z-score and BMI Z-score among individuals selected based on the Chinese standards </w:t>
      </w:r>
    </w:p>
    <w:p w14:paraId="5173607B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with complete covariate data (before multiple imputations)</w:t>
      </w:r>
    </w:p>
    <w:p w14:paraId="6BEF563D">
      <w:pPr>
        <w:spacing w:after="0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1: multinomial logistic regression model without covariate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;</w:t>
      </w:r>
    </w:p>
    <w:p w14:paraId="0FEA0E39">
      <w:pPr>
        <w:spacing w:after="0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2: multinomial logistic regression model adjusted for individual-level covariates, including age, area, region, high birth weight, premature, and the only child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;</w:t>
      </w:r>
    </w:p>
    <w:p w14:paraId="063D5A34">
      <w:pPr>
        <w:spacing w:after="0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3: multinomial logistic regression model adjusted for individual- and family-level covariates, including age, area, region, high birth weight, premature, and the only child, father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s and mother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 xml:space="preserve">s education, obese status of father and mother, depression status of father and mother, per capita household net income, 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left-behind childre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</w:rPr>
        <w:t>n, and primary caregiver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.</w:t>
      </w:r>
      <w:r>
        <w:rPr>
          <w:rFonts w:hint="eastAsia" w:ascii="Times New Roman" w:hAnsi="Times New Roman" w:cs="Times New Roman"/>
        </w:rPr>
        <w:br w:type="page"/>
      </w:r>
    </w:p>
    <w:p w14:paraId="40FF8979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5268595" cy="3355340"/>
            <wp:effectExtent l="0" t="0" r="4445" b="12700"/>
            <wp:docPr id="8" name="图片 8" descr="2025.06.03：森林图-China插补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2025.06.03：森林图-China插补后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BBC6E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5  </w:t>
      </w:r>
      <w:r>
        <w:rPr>
          <w:rFonts w:ascii="Times New Roman" w:hAnsi="Times New Roman" w:cs="Times New Roman"/>
          <w:b/>
          <w:bCs/>
        </w:rPr>
        <w:t>Sex</w:t>
      </w:r>
      <w:r>
        <w:rPr>
          <w:rFonts w:hint="eastAsia" w:ascii="Times New Roman" w:hAnsi="Times New Roman" w:cs="Times New Roman"/>
          <w:b/>
          <w:bCs/>
        </w:rPr>
        <w:t xml:space="preserve"> disparity in the joint trajectories of depression Z-score and BMI Z-score among individuals selected based on the Chinese standards </w:t>
      </w:r>
    </w:p>
    <w:p w14:paraId="54D19B26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with complete covariate data (after multiple imputations)</w:t>
      </w:r>
    </w:p>
    <w:p w14:paraId="65E26FCF">
      <w:pPr>
        <w:spacing w:after="0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1: multinomial logistic regression model without covariate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;</w:t>
      </w:r>
    </w:p>
    <w:p w14:paraId="737DFE1D">
      <w:pPr>
        <w:spacing w:after="0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2: multinomial logistic regression model adjusted for individual-level covariates, including age, area, region, high birth weight, premature, and the only child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;</w:t>
      </w:r>
    </w:p>
    <w:p w14:paraId="08B57A76">
      <w:pPr>
        <w:spacing w:after="0"/>
        <w:jc w:val="left"/>
        <w:rPr>
          <w:rFonts w:ascii="Times New Roman" w:hAnsi="Times New Roman" w:eastAsia="等线" w:cs="Times New Roman"/>
          <w:color w:val="000000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3: multinomial logistic regression model adjusted for individual- and family-level covariates, including age, area, region, high birth weight, premature, and the only child, father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s and mother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 xml:space="preserve">s education, obese status of father and mother, depression status of father and mother, per capita household net income, 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left-behind childre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</w:rPr>
        <w:t>n, and primary caregiver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.</w:t>
      </w:r>
    </w:p>
    <w:p w14:paraId="0EDFF59A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</w:p>
    <w:p w14:paraId="3A055CA6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5269865" cy="3530600"/>
            <wp:effectExtent l="0" t="0" r="3175" b="5080"/>
            <wp:docPr id="2" name="图片 2" descr="2025.06.04：排除2020年数据，用2010-2018年数据时depz评分变化轨迹分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5.06.04：排除2020年数据，用2010-2018年数据时depz评分变化轨迹分类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6  Classification of depression Z-score trajectory </w:t>
      </w:r>
    </w:p>
    <w:p w14:paraId="3B24A899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among individuals selected based on the WHO standards, excluding the data from 2020 (during the COVID-19 pandemic)</w:t>
      </w:r>
    </w:p>
    <w:p w14:paraId="507DAD07">
      <w:pPr>
        <w:spacing w:after="0" w:line="2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lass1: 1735 individuals; Class 2: 245 individuals</w:t>
      </w:r>
    </w:p>
    <w:p w14:paraId="3D742A85">
      <w:pPr>
        <w:spacing w:after="0"/>
        <w:jc w:val="left"/>
        <w:rPr>
          <w:rFonts w:ascii="Times New Roman" w:hAnsi="Times New Roman" w:eastAsia="等线" w:cs="Times New Roman"/>
          <w:color w:val="000000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31BF079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5269865" cy="3530600"/>
            <wp:effectExtent l="0" t="0" r="3175" b="5080"/>
            <wp:docPr id="4" name="图片 4" descr="2025.06.04：排除2020年数据，用2010-2018年数据时BMIZ评分变化轨迹分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5.06.04：排除2020年数据，用2010-2018年数据时BMIZ评分变化轨迹分类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44BD3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7  Classification of BMI Z-score trajectory </w:t>
      </w:r>
    </w:p>
    <w:p w14:paraId="452C0858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among individuals selected based on the WHO standards, excluding the data from 2020 (during the COVID-19 pandemic)</w:t>
      </w:r>
    </w:p>
    <w:p w14:paraId="21086079">
      <w:pPr>
        <w:spacing w:after="0"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</w:rPr>
        <w:t>Class1: 1867 individuals; Class 2: 113 individuals</w:t>
      </w:r>
    </w:p>
    <w:p w14:paraId="2FD0F76E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5268595" cy="3355340"/>
            <wp:effectExtent l="0" t="0" r="4445" b="12700"/>
            <wp:docPr id="9" name="图片 9" descr="2025.06.04：【排除2020年数据，用2010-2018年数据时】森林图-WHO插补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2025.06.04：【排除2020年数据，用2010-2018年数据时】森林图-WHO插补前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3C39F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8  </w:t>
      </w:r>
      <w:r>
        <w:rPr>
          <w:rFonts w:ascii="Times New Roman" w:hAnsi="Times New Roman" w:cs="Times New Roman"/>
          <w:b/>
          <w:bCs/>
        </w:rPr>
        <w:t>Sex</w:t>
      </w:r>
      <w:r>
        <w:rPr>
          <w:rFonts w:hint="eastAsia" w:ascii="Times New Roman" w:hAnsi="Times New Roman" w:cs="Times New Roman"/>
          <w:b/>
          <w:bCs/>
        </w:rPr>
        <w:t xml:space="preserve"> disparity in the joint trajectories of depression Z-score and BMI Z-score among individuals selected based on the WHO standards </w:t>
      </w:r>
    </w:p>
    <w:p w14:paraId="59289D79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with complete covariate data, excluding the data from 2020 (before multiple imputations)</w:t>
      </w:r>
    </w:p>
    <w:p w14:paraId="0052B76C">
      <w:pPr>
        <w:spacing w:after="0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1: multinomial logistic regression model without covariate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;</w:t>
      </w:r>
    </w:p>
    <w:p w14:paraId="5C49F7FA">
      <w:pPr>
        <w:spacing w:after="0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2: multinomial logistic regression model adjusted for individual-level covariates, including age, area, region, high birth weight, premature, and the only child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;</w:t>
      </w:r>
    </w:p>
    <w:p w14:paraId="229E68BB">
      <w:pPr>
        <w:spacing w:after="0"/>
        <w:jc w:val="left"/>
        <w:rPr>
          <w:rFonts w:ascii="Times New Roman" w:hAnsi="Times New Roman" w:eastAsia="等线" w:cs="Times New Roman"/>
          <w:color w:val="000000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Model 3: multinomial logistic regression model adjusted for individual- and family-level covariates, including age, area, region, high birth weight, premature, and the only child, father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s and mother</w:t>
      </w:r>
      <w:r>
        <w:rPr>
          <w:rFonts w:ascii="Times New Roman" w:hAnsi="Times New Roman" w:eastAsia="宋体" w:cs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 xml:space="preserve">s education, obese status of father and mother, depression status of father and mother, per capita household net income, 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left-behind childre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</w:rPr>
        <w:t>n, and primary caregiver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.</w:t>
      </w:r>
    </w:p>
    <w:p w14:paraId="42BA213A">
      <w:pPr>
        <w:numPr>
          <w:ilvl w:val="0"/>
          <w:numId w:val="1"/>
        </w:numPr>
        <w:spacing w:after="0" w:line="2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 Male                                                           (B) Female</w:t>
      </w:r>
    </w:p>
    <w:p w14:paraId="4E8BC9B6">
      <w:pPr>
        <w:spacing w:after="0" w:line="2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3844925" cy="2668905"/>
            <wp:effectExtent l="0" t="0" r="10795" b="13335"/>
            <wp:docPr id="16" name="图片 16" descr="2025.06.04：男性depz轨迹分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2025.06.04：男性depz轨迹分类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4492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3895725" cy="2704465"/>
            <wp:effectExtent l="0" t="0" r="5715" b="8255"/>
            <wp:docPr id="17" name="图片 17" descr="2025.06.04：女性depz轨迹分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2025.06.04：女性depz轨迹分类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95725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3AA8C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9  Classification of depression Z-score trajectory </w:t>
      </w:r>
    </w:p>
    <w:p w14:paraId="1E8DD03B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among males and females selected based on the WHO standards, respectively</w:t>
      </w:r>
    </w:p>
    <w:p w14:paraId="576CE2F2">
      <w:pPr>
        <w:spacing w:after="0" w:line="260" w:lineRule="auto"/>
        <w:jc w:val="left"/>
        <w:rPr>
          <w:rFonts w:ascii="Times New Roman" w:hAnsi="Times New Roman" w:cs="Times New Roman"/>
          <w:b/>
          <w:bCs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</w:rPr>
        <w:t>Males: Class1: 971 individuals; Class 2: 141 individuals; Females: Class1: 897 individuals; Class 2: 159 individuals</w:t>
      </w:r>
    </w:p>
    <w:p w14:paraId="159529C4">
      <w:pPr>
        <w:numPr>
          <w:ilvl w:val="0"/>
          <w:numId w:val="1"/>
        </w:numPr>
        <w:spacing w:after="0" w:line="2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 Male                                                           (B) Female</w:t>
      </w:r>
    </w:p>
    <w:p w14:paraId="0E27EF8A">
      <w:pPr>
        <w:spacing w:after="0" w:line="2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4198620" cy="2746375"/>
            <wp:effectExtent l="0" t="0" r="7620" b="12065"/>
            <wp:docPr id="18" name="图片 18" descr="2025.06.04：男性BMIZ轨迹分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2025.06.04：男性BMIZ轨迹分类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9862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4197350" cy="2745740"/>
            <wp:effectExtent l="0" t="0" r="8890" b="12700"/>
            <wp:docPr id="19" name="图片 19" descr="2025.06.04：女性BMIZ轨迹分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2025.06.04：女性BMIZ轨迹分类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19735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E11F8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 xml:space="preserve">10  Classification of BMI Z-score trajectory </w:t>
      </w:r>
    </w:p>
    <w:p w14:paraId="628E646F">
      <w:pPr>
        <w:spacing w:after="0" w:line="2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among males and females selected based on the WHO standards, respectively</w:t>
      </w:r>
    </w:p>
    <w:p w14:paraId="56F6FA75">
      <w:pPr>
        <w:spacing w:after="0" w:line="2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</w:rPr>
        <w:t>Males: Class1: 841 individuals; Class 2: 271 individuals; Females: Class1: 976 individuals; Class 2: 80 individual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443C7BE"/>
    <w:multiLevelType w:val="singleLevel"/>
    <w:tmpl w:val="8443C7BE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jYzdhZTBjN2Q1ZmI0ZjEyMTczZDAyODMwOGFmYWUifQ=="/>
  </w:docVars>
  <w:rsids>
    <w:rsidRoot w:val="009552FA"/>
    <w:rsid w:val="005D16EE"/>
    <w:rsid w:val="006B1FB4"/>
    <w:rsid w:val="007673B8"/>
    <w:rsid w:val="007F7D31"/>
    <w:rsid w:val="009552FA"/>
    <w:rsid w:val="00AC79A3"/>
    <w:rsid w:val="00B66F87"/>
    <w:rsid w:val="00BF0440"/>
    <w:rsid w:val="00EF1AEC"/>
    <w:rsid w:val="0D577D5D"/>
    <w:rsid w:val="0EA603CB"/>
    <w:rsid w:val="112F405E"/>
    <w:rsid w:val="1A7F4DDB"/>
    <w:rsid w:val="1F054017"/>
    <w:rsid w:val="1F9C084C"/>
    <w:rsid w:val="29683674"/>
    <w:rsid w:val="29DF5F05"/>
    <w:rsid w:val="2E8928E3"/>
    <w:rsid w:val="2F5823A1"/>
    <w:rsid w:val="3A221D19"/>
    <w:rsid w:val="4B7A6CFD"/>
    <w:rsid w:val="51F57AA4"/>
    <w:rsid w:val="54B745F1"/>
    <w:rsid w:val="5A301E53"/>
    <w:rsid w:val="6F13439C"/>
    <w:rsid w:val="6F5F3C05"/>
    <w:rsid w:val="735E3E98"/>
    <w:rsid w:val="74057C8E"/>
    <w:rsid w:val="757E6495"/>
    <w:rsid w:val="77E26A2A"/>
    <w:rsid w:val="7CB22FB6"/>
    <w:rsid w:val="7D8E349D"/>
    <w:rsid w:val="7F11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1"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页眉 字符"/>
    <w:basedOn w:val="7"/>
    <w:link w:val="5"/>
    <w:qFormat/>
    <w:uiPriority w:val="0"/>
    <w:rPr>
      <w:sz w:val="18"/>
      <w:szCs w:val="18"/>
    </w:rPr>
  </w:style>
  <w:style w:type="character" w:customStyle="1" w:styleId="10">
    <w:name w:val="页脚 字符"/>
    <w:basedOn w:val="7"/>
    <w:link w:val="4"/>
    <w:qFormat/>
    <w:uiPriority w:val="0"/>
    <w:rPr>
      <w:sz w:val="18"/>
      <w:szCs w:val="18"/>
    </w:rPr>
  </w:style>
  <w:style w:type="character" w:customStyle="1" w:styleId="11">
    <w:name w:val="批注框文本 字符"/>
    <w:basedOn w:val="7"/>
    <w:link w:val="3"/>
    <w:qFormat/>
    <w:uiPriority w:val="0"/>
    <w:rPr>
      <w:rFonts w:asciiTheme="minorHAnsi" w:hAnsiTheme="minorHAnsi" w:eastAsiaTheme="minorEastAsia"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numbering" Target="numbering.xml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631</Words>
  <Characters>4020</Characters>
  <Lines>83</Lines>
  <Paragraphs>47</Paragraphs>
  <TotalTime>9</TotalTime>
  <ScaleCrop>false</ScaleCrop>
  <LinksUpToDate>false</LinksUpToDate>
  <CharactersWithSpaces>47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18:08:00Z</dcterms:created>
  <dc:creator>chenj</dc:creator>
  <cp:lastModifiedBy>ChenJing</cp:lastModifiedBy>
  <dcterms:modified xsi:type="dcterms:W3CDTF">2025-08-13T06:45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A7621D2A03B4598AD18BF0285D2E645_12</vt:lpwstr>
  </property>
  <property fmtid="{D5CDD505-2E9C-101B-9397-08002B2CF9AE}" pid="4" name="GrammarlyDocumentId">
    <vt:lpwstr>64020a513969fbcac601843210681fe89679f49c1c909151c0d32fd77f24c506</vt:lpwstr>
  </property>
  <property fmtid="{D5CDD505-2E9C-101B-9397-08002B2CF9AE}" pid="5" name="KSOTemplateDocerSaveRecord">
    <vt:lpwstr>eyJoZGlkIjoiZDFjYzdhZTBjN2Q1ZmI0ZjEyMTczZDAyODMwOGFmYWUiLCJ1c2VySWQiOiIyNTAwMTQ0NjMifQ==</vt:lpwstr>
  </property>
</Properties>
</file>